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207" w:rsidRPr="00647486" w:rsidRDefault="00DD2207" w:rsidP="00DD2207">
      <w:pPr>
        <w:rPr>
          <w:rFonts w:ascii="Times New Roman" w:hAnsi="Times New Roman" w:cs="Times New Roman"/>
          <w:sz w:val="24"/>
          <w:szCs w:val="20"/>
        </w:rPr>
      </w:pPr>
      <w:r w:rsidRPr="00647486">
        <w:rPr>
          <w:rFonts w:ascii="Times New Roman" w:hAnsi="Times New Roman" w:cs="Times New Roman"/>
          <w:b/>
          <w:bCs/>
          <w:sz w:val="24"/>
          <w:szCs w:val="20"/>
        </w:rPr>
        <w:t xml:space="preserve">Supplementary Table S2. </w:t>
      </w:r>
      <w:r w:rsidRPr="00647486">
        <w:rPr>
          <w:rFonts w:ascii="Times New Roman" w:hAnsi="Times New Roman" w:cs="Times New Roman"/>
          <w:sz w:val="24"/>
          <w:szCs w:val="20"/>
        </w:rPr>
        <w:t xml:space="preserve">The NMDs-related genes in comprehensive </w:t>
      </w:r>
      <w:r>
        <w:rPr>
          <w:rFonts w:ascii="Times New Roman" w:hAnsi="Times New Roman" w:cs="Times New Roman"/>
          <w:sz w:val="24"/>
          <w:szCs w:val="20"/>
        </w:rPr>
        <w:t>MGPS V</w:t>
      </w:r>
      <w:r w:rsidRPr="00647486">
        <w:rPr>
          <w:rFonts w:ascii="Times New Roman" w:hAnsi="Times New Roman" w:cs="Times New Roman"/>
          <w:sz w:val="24"/>
          <w:szCs w:val="20"/>
        </w:rPr>
        <w:t>ersion 2</w:t>
      </w:r>
      <w:r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a3"/>
        <w:tblW w:w="13745" w:type="dxa"/>
        <w:tblLook w:val="04A0" w:firstRow="1" w:lastRow="0" w:firstColumn="1" w:lastColumn="0" w:noHBand="0" w:noVBand="1"/>
      </w:tblPr>
      <w:tblGrid>
        <w:gridCol w:w="570"/>
        <w:gridCol w:w="2406"/>
        <w:gridCol w:w="10769"/>
      </w:tblGrid>
      <w:tr w:rsidR="00DD2207" w:rsidRPr="00647486" w:rsidTr="004204CD">
        <w:trPr>
          <w:trHeight w:val="338"/>
        </w:trPr>
        <w:tc>
          <w:tcPr>
            <w:tcW w:w="570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 w:hint="eastAsia"/>
                <w:b/>
                <w:sz w:val="24"/>
              </w:rPr>
              <w:t>No</w:t>
            </w:r>
            <w:r w:rsidRPr="004204CD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2406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Category (numbers)</w:t>
            </w:r>
          </w:p>
        </w:tc>
        <w:tc>
          <w:tcPr>
            <w:tcW w:w="10769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</w:tr>
      <w:tr w:rsidR="00DD2207" w:rsidRPr="00647486" w:rsidTr="004204CD">
        <w:trPr>
          <w:trHeight w:val="4047"/>
        </w:trPr>
        <w:tc>
          <w:tcPr>
            <w:tcW w:w="570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2406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Myopathy (136)</w:t>
            </w:r>
          </w:p>
        </w:tc>
        <w:tc>
          <w:tcPr>
            <w:tcW w:w="10769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CAD9, ACTA1, AGL, AMPD1, ANO5, ATP2A1, B3GALNT2, B4GAT1, BAG3, BIN1, CAPN3, CASQ1, CAV3, CAVIN1, CCDC78, CFL2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CHCHD10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CHKB, CLCN1, CNTN1, COL12A1, COL6A1, COL6A2, COL6A3, CPT2, CRYAB, DAG1, DES, DMD, DNAJB6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DNM2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 xml:space="preserve">DPM1, DPM2, DPM3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DYSF, EMD, FHL1, FKRP, FKTN, FLNC, GAA, GBE1, GMPPB, GNE, GYG1, GYS1, HADHA, HADHB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 xml:space="preserve">HNRNPA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HNRNPA2B1, HNRNPDL, HRAS, HSPG2, ISCU, ISPD, ITGA7, KBTBD13, KLHL40, KLHL41, KLHL9, LAMA2, LAMP2, LARGE1, LDB3, LDHA, LIMS2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LMNA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LMOD3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 xml:space="preserve">MATR3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MEGF10, MICU1, MSTN, MTM1, MTMR14, MYF6, MYH2, MYH7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 xml:space="preserve">MYH14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MYO18B, MYOT, MYPN, NEB, PABPN1, PFKM, PGAM2, PGK1, PGM1, PHKA1, PLEC, PNPLA2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POLG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POLG2, POMGNT1, POMGNT2, POMK, POMT1, POMT2, PUS1, PYGM, RBCK1, RRM2B, RYR1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SCN4A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SELENON, SGCA, SGCB, SGCD, SGCG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SIL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SLC22A5, SLC25A20, SMCHD1, SPEG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SQSTM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STAC3, STIM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UCLA2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 xml:space="preserve">SYNE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SYNE2, TCAP, TK2, TMEM43, TMEM5, TNNI2, TNNT1, TNPO3, TPM2, TPM3, TRAPPC11, TRIM32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TRIP4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TTN, TWNK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VCP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, VMA21, </w:t>
            </w:r>
            <w:r w:rsidRPr="004204CD">
              <w:rPr>
                <w:rFonts w:ascii="Times New Roman" w:hAnsi="Times New Roman" w:cs="Times New Roman"/>
                <w:b/>
                <w:i/>
                <w:kern w:val="0"/>
                <w:sz w:val="24"/>
                <w:szCs w:val="20"/>
              </w:rPr>
              <w:t>XK</w:t>
            </w:r>
          </w:p>
        </w:tc>
      </w:tr>
      <w:tr w:rsidR="00DD2207" w:rsidRPr="00647486" w:rsidTr="004204CD">
        <w:tc>
          <w:tcPr>
            <w:tcW w:w="570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2406" w:type="dxa"/>
          </w:tcPr>
          <w:p w:rsidR="00DD2207" w:rsidRPr="004204CD" w:rsidRDefault="00DD2207" w:rsidP="00AE2469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Motor neuron disease (40)</w:t>
            </w:r>
          </w:p>
        </w:tc>
        <w:tc>
          <w:tcPr>
            <w:tcW w:w="10769" w:type="dxa"/>
          </w:tcPr>
          <w:p w:rsidR="00DD2207" w:rsidRPr="004204CD" w:rsidRDefault="00DD2207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ALS2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>, ANG, ASAH1, ASCC1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, ATP7A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BICD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HCHD10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HMP2B, DCTN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DNAJB2, DYNC1H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ERBB3, FBXO3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FIG4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FUS, GLE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HNRNPA1, IGHMBP2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MATR3, NEFH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OPTN, PFN1, PIP5K1C, 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 w:hint="eastAsia"/>
                <w:b/>
                <w:sz w:val="24"/>
              </w:rPr>
              <w:lastRenderedPageBreak/>
              <w:t>No</w:t>
            </w:r>
            <w:r w:rsidRPr="004204CD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Category (numbers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PLEKHG5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PRPH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ETX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SIGMAR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LC52A3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SMN1, SOD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SPG11, SQSTM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TARDBP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TRIP4, TRPV4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UBA1, UBQLN2, VAPB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VCP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Ataxia (91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BCB7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ABHD12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ACO2, AFG3L2, ANO10, APTX, ATCAY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ATM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ATP1A3, ATP2B3, ATP8A2, BEAN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10orf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A8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CACNA1A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, CACNA1G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ACNB4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AMTA1, CCDC88C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LCN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OQ2, COQ8A, CWF19L1, DNAJC19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DNMT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EEF2, ELOVL4, ELOVL5, FGF14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FLVCR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FXN, GOSR2, GRID2, GRM1, ITPR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KCNA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KCNC3, KCND3, KCNJ10, KIF1C, LAMA1, MARS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MME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MRE11, MTPAP, MTTP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NOP56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OPHN1, PDYN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EX7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HYH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PIK3R5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LP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PMPCA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NKP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NPLA6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OLG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PRICKLE1, PRKCG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RPS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PTF1A, RNF216, RUBCN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ACS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ETX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L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SLC1A3, SLC52A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LC52A3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SLC9A1, SNX14, SPTBN2, STUB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URF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YNE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SYT14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TDP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TGM6, TMEM240, TPP1, TRPC3, TTBK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TTPA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VAMP1, VLDLR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VRK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VWA3B, WDR73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WFS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>, WWOX, ZNF592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Neuropathy (106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ARS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ABHD1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IFM1, ARHGEF10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ATL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TL3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ATM, BSCL2, C10orf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CT5, COX6A1, CTDP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YP27A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DCAF8, DHTKD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DNAJB2, DNM2, DNMT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DST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DYNC1H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EGR2, ELP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FIG4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FBLN5, FGD4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FLVCR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GAN, GARS, GDAP1, GJB1, GJB3, GLA, GNB4, HARS, HINT1, HK1, HMBS, HOXD10, 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 w:hint="eastAsia"/>
                <w:b/>
                <w:sz w:val="24"/>
              </w:rPr>
              <w:lastRenderedPageBreak/>
              <w:t>No</w:t>
            </w:r>
            <w:r w:rsidRPr="004204CD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Category (numbers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HSPB1, HSPB3, HSPB8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IGHMBP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INF2, JPH1, KARS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KIF1A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KIF1B, LITAF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LMNA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>, LRSAM1, MARS,</w:t>
            </w:r>
            <w:r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MED25, MFN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MME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MPZ, MTMR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MYH14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NDRG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NEFH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NEFL, NGF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NOP56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NTRK1, PDK3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EX7, PHYH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LEKHG5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PLP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PMM2, PMP2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PNKP, PNPLA6, POLG, PRPS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PRX, RAB7A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REEP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RETREG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ACS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SBF1, SBF2, SCN10A, SCN11A, SCN9A, SEPT9, SH3TC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SLC5A7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SLC12A6, SOX10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PG1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SPTLC1, SPTLC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URF1, TDP1, TFG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TRIM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TRPV4, TTPA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TTR, TYMP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VCP, VRK1, WFS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WNK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XK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YARS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Neuromuscular junction disorder (13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GRN, ALG14, ALG2, DPAGT1, GFPT1, LAMB2, MUSK, PREPL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</w:rPr>
              <w:t>PLEC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RAPSN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SCN4A, SLC5A7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>SYT2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Spastic paraplegia (54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LDH18A1, ALDH3A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ALS2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AMPD2, AP4B1, AP4E1, AP4M1, AP4S1, AP5Z1, ARL6IP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ATL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B4GALNT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BSCL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12orf65, C19orf12, CAPN1, CYP2U1, CYP7B1, DDHD1, DDHD2, ENTPD1, ERLIN1, ERLIN2, FA2H, FARS2, GAD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GALC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GBA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GJC2, HSPD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IBA57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KIF1A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KIF5A, L1CAM, MAG, NIPA1, NT5C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PLP1, PNPLA6, REEP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RTN2, SLC16A2, SLC33A1, SPAST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PG11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SPART, SPG21, SPG7, TECPR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TFG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>, VPS37A, WASHC5, ZFYVE26, ZFYVE27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 w:hint="eastAsia"/>
                <w:b/>
                <w:sz w:val="24"/>
              </w:rPr>
              <w:lastRenderedPageBreak/>
              <w:t>No</w:t>
            </w:r>
            <w:r w:rsidRPr="004204CD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Category (numbers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Leukodystrophy (28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ABCD1, ADAR, ARSA, ASPA, ATP13A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LCN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CSF1R, CTSD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CYP27A1, GALC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GFAP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GJC2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HEPACAM(MLC2A,2B)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HSPD1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IFIH1, MFSD8, MLC1, POLR1C, POLR3A, POLR3B, PPT1, RNASEH2A, RNASEH2B, RNASEH2C, SAMHD1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UCLA2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>, TREX1, TUBB4A</w:t>
            </w:r>
          </w:p>
        </w:tc>
      </w:tr>
      <w:tr w:rsidR="004204CD" w:rsidRPr="00647486" w:rsidTr="004204CD">
        <w:tc>
          <w:tcPr>
            <w:tcW w:w="570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2406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sz w:val="24"/>
                <w:szCs w:val="20"/>
              </w:rPr>
              <w:t>Channelopathy and others (13)</w:t>
            </w:r>
          </w:p>
        </w:tc>
        <w:tc>
          <w:tcPr>
            <w:tcW w:w="10769" w:type="dxa"/>
          </w:tcPr>
          <w:p w:rsidR="004204CD" w:rsidRPr="004204CD" w:rsidRDefault="004204CD" w:rsidP="004204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ATP7A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ATP7B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CACNA1A,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CACNA1S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CACNB4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, CHRNG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DPM1, DPM2, DPM3, KCNA1, </w:t>
            </w:r>
            <w:r w:rsidRPr="004204CD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KCNJ18, KCNJ2, </w:t>
            </w:r>
            <w:r w:rsidRPr="004204CD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CN4A</w:t>
            </w:r>
          </w:p>
        </w:tc>
      </w:tr>
    </w:tbl>
    <w:p w:rsidR="004204CD" w:rsidRDefault="004204CD" w:rsidP="004204CD">
      <w:pPr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sz w:val="24"/>
        </w:rPr>
        <w:t>A total of 410</w:t>
      </w:r>
      <w:r w:rsidRPr="00647486">
        <w:rPr>
          <w:rFonts w:ascii="Times New Roman" w:hAnsi="Times New Roman" w:cs="Times New Roman"/>
          <w:sz w:val="24"/>
        </w:rPr>
        <w:t xml:space="preserve"> genes responsible for the neuromuscular disorders are listed as 8 categories of diseases, and the number of genes is in parentheses. Repeated genes are shown in boldface type.</w:t>
      </w:r>
      <w:bookmarkStart w:id="0" w:name="_GoBack"/>
      <w:bookmarkEnd w:id="0"/>
    </w:p>
    <w:p w:rsidR="00347725" w:rsidRDefault="004204CD"/>
    <w:sectPr w:rsidR="00347725" w:rsidSect="00C467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207"/>
    <w:rsid w:val="00162526"/>
    <w:rsid w:val="004204CD"/>
    <w:rsid w:val="007B5DFB"/>
    <w:rsid w:val="00DD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9796"/>
  <w15:chartTrackingRefBased/>
  <w15:docId w15:val="{5687A17B-1D89-4188-8B23-D3F8AC4B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20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ark</dc:creator>
  <cp:keywords/>
  <dc:description/>
  <cp:lastModifiedBy>J Park</cp:lastModifiedBy>
  <cp:revision>2</cp:revision>
  <dcterms:created xsi:type="dcterms:W3CDTF">2018-11-23T11:22:00Z</dcterms:created>
  <dcterms:modified xsi:type="dcterms:W3CDTF">2018-11-23T11:29:00Z</dcterms:modified>
</cp:coreProperties>
</file>